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2F9DEA" w14:textId="6C700D64" w:rsidR="009538C1" w:rsidRDefault="009538C1">
      <w:pPr>
        <w:widowControl/>
        <w:wordWrap/>
        <w:autoSpaceDE/>
        <w:autoSpaceDN/>
        <w:jc w:val="left"/>
      </w:pPr>
    </w:p>
    <w:tbl>
      <w:tblPr>
        <w:tblW w:w="5071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97"/>
        <w:gridCol w:w="2962"/>
        <w:gridCol w:w="2961"/>
        <w:gridCol w:w="2963"/>
        <w:gridCol w:w="1164"/>
        <w:gridCol w:w="1164"/>
      </w:tblGrid>
      <w:tr w:rsidR="009538C1" w:rsidRPr="009538C1" w14:paraId="429B8073" w14:textId="77777777" w:rsidTr="00371D21">
        <w:trPr>
          <w:trHeight w:val="348"/>
        </w:trPr>
        <w:tc>
          <w:tcPr>
            <w:tcW w:w="411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CEB0" w14:textId="53CABEB1" w:rsidR="009538C1" w:rsidRPr="009538C1" w:rsidRDefault="003A53DD" w:rsidP="009538C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Supplementary </w:t>
            </w:r>
            <w:r w:rsidR="005F3662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Material</w:t>
            </w:r>
            <w:r w:rsidR="009538C1"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DC11D3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9538C1"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 xml:space="preserve">. The </w:t>
            </w:r>
            <w:r w:rsidR="00851FC0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 xml:space="preserve">change of </w:t>
            </w:r>
            <w:r w:rsidR="009A1140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acute </w:t>
            </w:r>
            <w:r w:rsidR="009538C1"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appendicitis</w:t>
            </w:r>
            <w:r w:rsidR="00851FC0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 xml:space="preserve"> epidemiology after the point of occurrence of the first COVID-19 patient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F374" w14:textId="77777777" w:rsidR="009538C1" w:rsidRPr="009538C1" w:rsidRDefault="009538C1" w:rsidP="009538C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87D9" w14:textId="77777777" w:rsidR="009538C1" w:rsidRPr="009538C1" w:rsidRDefault="009538C1" w:rsidP="009538C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  <w14:ligatures w14:val="none"/>
              </w:rPr>
            </w:pPr>
          </w:p>
        </w:tc>
      </w:tr>
      <w:tr w:rsidR="009538C1" w:rsidRPr="009538C1" w14:paraId="4AE94523" w14:textId="77777777" w:rsidTr="00371D21">
        <w:trPr>
          <w:trHeight w:val="1116"/>
        </w:trPr>
        <w:tc>
          <w:tcPr>
            <w:tcW w:w="10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9B95D7" w14:textId="77777777" w:rsidR="009538C1" w:rsidRPr="009538C1" w:rsidRDefault="009538C1" w:rsidP="009538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D03FB0" w14:textId="77777777" w:rsidR="009538C1" w:rsidRPr="009538C1" w:rsidRDefault="009538C1" w:rsidP="009538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Relative effect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br/>
              <w:t>[95% CI]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27E99A" w14:textId="77777777" w:rsidR="009538C1" w:rsidRPr="009538C1" w:rsidRDefault="009538C1" w:rsidP="009538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Absolute average effect per week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br/>
              <w:t>[95% CI]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39884C" w14:textId="22041A09" w:rsidR="009538C1" w:rsidRPr="009538C1" w:rsidRDefault="009538C1" w:rsidP="009538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Absolute cumulative effect (</w:t>
            </w:r>
            <w:r w:rsidR="00DC11D3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proofErr w:type="gramStart"/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52th</w:t>
            </w:r>
            <w:proofErr w:type="gramEnd"/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 xml:space="preserve"> weeks of 2020)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br/>
              <w:t>[95% CI]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2E8CCD" w14:textId="3D6CB284" w:rsidR="009538C1" w:rsidRPr="009538C1" w:rsidRDefault="009538C1" w:rsidP="009538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Post</w:t>
            </w:r>
            <w:r w:rsidR="00371D21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rior tail-area probability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DC4900" w14:textId="77777777" w:rsidR="009538C1" w:rsidRPr="009538C1" w:rsidRDefault="009538C1" w:rsidP="009538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Posterior probability of a causal effect</w:t>
            </w:r>
          </w:p>
        </w:tc>
      </w:tr>
      <w:tr w:rsidR="009538C1" w:rsidRPr="009538C1" w14:paraId="35A71FF1" w14:textId="77777777" w:rsidTr="00371D21">
        <w:trPr>
          <w:trHeight w:val="552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E3C22" w14:textId="77777777" w:rsidR="009538C1" w:rsidRPr="009538C1" w:rsidRDefault="009538C1" w:rsidP="009538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Total acute appendicitis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5DE30" w14:textId="0E00A321" w:rsidR="009538C1" w:rsidRPr="009538C1" w:rsidRDefault="009538C1" w:rsidP="009538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-7.</w:t>
            </w:r>
            <w:r w:rsidR="00DC11D3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br/>
              <w:t>[-1</w:t>
            </w:r>
            <w:r w:rsidR="00DC11D3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="005F3662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%, -</w:t>
            </w:r>
            <w:r w:rsidR="00DC11D3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5.2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%]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99866" w14:textId="79E21EDA" w:rsidR="009538C1" w:rsidRPr="009538C1" w:rsidRDefault="009538C1" w:rsidP="009538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DC11D3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  <w:r w:rsidR="005F3662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br/>
              <w:t>[-2</w:t>
            </w:r>
            <w:r w:rsidR="005F3662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6.7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, -</w:t>
            </w:r>
            <w:r w:rsidR="00DC11D3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5F3662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2.9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86D67" w14:textId="517B9529" w:rsidR="009538C1" w:rsidRPr="009538C1" w:rsidRDefault="009538C1" w:rsidP="009538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DC11D3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 w:rsidR="005F3662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80.4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br/>
              <w:t>[-</w:t>
            </w:r>
            <w:r w:rsidR="00DC11D3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  <w:r w:rsidR="005F3662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09.5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, -</w:t>
            </w:r>
            <w:r w:rsidR="00DC11D3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63</w:t>
            </w:r>
            <w:r w:rsidR="005F3662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0.8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9D513" w14:textId="4C8DED55" w:rsidR="009538C1" w:rsidRPr="009538C1" w:rsidRDefault="009538C1" w:rsidP="009538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  <w:r w:rsidR="005F3662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0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FE669" w14:textId="73919BDA" w:rsidR="009538C1" w:rsidRPr="009538C1" w:rsidRDefault="009538C1" w:rsidP="009538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99.</w:t>
            </w:r>
            <w:r w:rsidR="005F3662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</w:tr>
      <w:tr w:rsidR="009538C1" w:rsidRPr="009538C1" w14:paraId="7354DAA5" w14:textId="77777777" w:rsidTr="00371D21">
        <w:trPr>
          <w:trHeight w:val="552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12A34" w14:textId="371D5AB9" w:rsidR="009538C1" w:rsidRPr="009538C1" w:rsidRDefault="0070601A" w:rsidP="009538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Un</w:t>
            </w:r>
            <w:r w:rsidR="009538C1"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complicated appendicitis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CFBEF" w14:textId="7D6A5E80" w:rsidR="009538C1" w:rsidRPr="009538C1" w:rsidRDefault="009538C1" w:rsidP="009538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DC11D3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  <w:r w:rsidR="0040250E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br/>
              <w:t>[-</w:t>
            </w:r>
            <w:r w:rsidR="00DC11D3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40250E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6.5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%, -</w:t>
            </w:r>
            <w:r w:rsidR="00DC11D3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  <w:r w:rsidR="0040250E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.4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%]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9E101" w14:textId="02375222" w:rsidR="009538C1" w:rsidRPr="009538C1" w:rsidRDefault="009538C1" w:rsidP="009538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DC11D3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  <w:r w:rsidR="0040250E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.5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br/>
              <w:t>[-</w:t>
            </w:r>
            <w:r w:rsidR="0040250E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29.6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, -</w:t>
            </w:r>
            <w:r w:rsidR="00DC11D3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  <w:r w:rsidR="0040250E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.2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9D3C1" w14:textId="4C129328" w:rsidR="009538C1" w:rsidRPr="009538C1" w:rsidRDefault="009538C1" w:rsidP="009538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 w:rsidR="00DC11D3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40250E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200.1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br/>
              <w:t>[-</w:t>
            </w:r>
            <w:r w:rsidR="00DC11D3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45</w:t>
            </w:r>
            <w:r w:rsidR="0040250E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1.0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, -</w:t>
            </w:r>
            <w:r w:rsidR="0040250E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942.4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D7EA2" w14:textId="48784EC2" w:rsidR="009538C1" w:rsidRPr="009538C1" w:rsidRDefault="009538C1" w:rsidP="009538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0.00</w:t>
            </w:r>
            <w:r w:rsidR="0040250E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0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FFFCB" w14:textId="1F4C8DBC" w:rsidR="009538C1" w:rsidRPr="009538C1" w:rsidRDefault="009538C1" w:rsidP="009538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99.9</w:t>
            </w:r>
            <w:r w:rsidR="0040250E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</w:tr>
      <w:tr w:rsidR="009538C1" w:rsidRPr="009538C1" w14:paraId="4B49E803" w14:textId="77777777" w:rsidTr="00371D21">
        <w:trPr>
          <w:trHeight w:val="552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4EC39" w14:textId="77777777" w:rsidR="009538C1" w:rsidRPr="009538C1" w:rsidRDefault="009538C1" w:rsidP="009538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Complicated appendicitis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6F8FB" w14:textId="7F12E335" w:rsidR="009538C1" w:rsidRPr="009538C1" w:rsidRDefault="00DC11D3" w:rsidP="009538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6.4</w:t>
            </w:r>
            <w:r w:rsidR="009538C1"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  <w:r w:rsidR="009538C1"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br/>
              <w:t>[</w:t>
            </w:r>
            <w:r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.</w:t>
            </w:r>
            <w:r w:rsidR="0040250E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9538C1"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 xml:space="preserve">%, </w:t>
            </w:r>
            <w:r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40250E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1.9</w:t>
            </w:r>
            <w:r w:rsidR="009538C1"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%]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AB0D1" w14:textId="0C8DC821" w:rsidR="009538C1" w:rsidRPr="009538C1" w:rsidRDefault="0040250E" w:rsidP="009538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4.9</w:t>
            </w:r>
            <w:r w:rsidR="009538C1"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[</w:t>
            </w:r>
            <w:r w:rsidR="00DC11D3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.</w:t>
            </w:r>
            <w:r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9538C1"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9.0</w:t>
            </w:r>
            <w:r w:rsidR="009538C1"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E1087" w14:textId="5F104BD1" w:rsidR="009538C1" w:rsidRPr="009538C1" w:rsidRDefault="00DC11D3" w:rsidP="009538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  <w:r w:rsidR="0040250E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3.7</w:t>
            </w:r>
            <w:r w:rsidR="009538C1"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br/>
              <w:t>[</w:t>
            </w:r>
            <w:r w:rsidR="0040250E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53.9</w:t>
            </w:r>
            <w:r w:rsidR="009538C1"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40250E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  <w:r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="0040250E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9538C1"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CD347" w14:textId="4C5FBBF8" w:rsidR="009538C1" w:rsidRPr="009538C1" w:rsidRDefault="009538C1" w:rsidP="009538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40250E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007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2022A" w14:textId="5F171147" w:rsidR="009538C1" w:rsidRPr="009538C1" w:rsidRDefault="009538C1" w:rsidP="009538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99.</w:t>
            </w:r>
            <w:r w:rsidR="0040250E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</w:tr>
      <w:tr w:rsidR="009538C1" w:rsidRPr="009538C1" w14:paraId="44A1934E" w14:textId="77777777" w:rsidTr="00371D21">
        <w:trPr>
          <w:trHeight w:val="840"/>
        </w:trPr>
        <w:tc>
          <w:tcPr>
            <w:tcW w:w="10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56A45D" w14:textId="1CA660DF" w:rsidR="009538C1" w:rsidRPr="009538C1" w:rsidRDefault="009538C1" w:rsidP="009538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 xml:space="preserve">Complicated </w:t>
            </w:r>
            <w:proofErr w:type="spellStart"/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appenditicis</w:t>
            </w:r>
            <w:proofErr w:type="spellEnd"/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 xml:space="preserve"> to </w:t>
            </w:r>
            <w:r w:rsidR="009A1140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un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complicated appendicitis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EC657E" w14:textId="715E585E" w:rsidR="009538C1" w:rsidRPr="009538C1" w:rsidRDefault="00DC11D3" w:rsidP="009538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  <w:r w:rsidR="0040250E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.3</w:t>
            </w:r>
            <w:r w:rsidR="009538C1"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  <w:r w:rsidR="009538C1"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br/>
              <w:t>[</w:t>
            </w:r>
            <w:r w:rsidR="0040250E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19.8</w:t>
            </w:r>
            <w:r w:rsidR="009538C1"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 xml:space="preserve">%, </w:t>
            </w:r>
            <w:r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  <w:r w:rsidR="0040250E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.4</w:t>
            </w:r>
            <w:r w:rsidR="009538C1"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%]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FE6738" w14:textId="05E0FA4F" w:rsidR="009538C1" w:rsidRPr="009538C1" w:rsidRDefault="009538C1" w:rsidP="009538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DC11D3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br/>
              <w:t>[0.</w:t>
            </w:r>
            <w:r w:rsidR="0040250E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, 0.</w:t>
            </w:r>
            <w:r w:rsidR="00DC11D3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A9E05" w14:textId="77777777" w:rsidR="009538C1" w:rsidRPr="009538C1" w:rsidRDefault="009538C1" w:rsidP="009538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1CF503" w14:textId="1DB602E3" w:rsidR="009538C1" w:rsidRPr="009538C1" w:rsidRDefault="009538C1" w:rsidP="009538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0.0</w:t>
            </w:r>
            <w:r w:rsidR="0040250E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="0040250E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F07412" w14:textId="12FEC8FB" w:rsidR="009538C1" w:rsidRPr="009538C1" w:rsidRDefault="009538C1" w:rsidP="009538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99.</w:t>
            </w:r>
            <w:r w:rsidR="00DC11D3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 w:rsidR="0040250E"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</w:tr>
      <w:tr w:rsidR="009538C1" w:rsidRPr="009538C1" w14:paraId="44A8C809" w14:textId="77777777" w:rsidTr="00371D21">
        <w:trPr>
          <w:trHeight w:val="348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FD18" w14:textId="77777777" w:rsidR="009538C1" w:rsidRPr="009538C1" w:rsidRDefault="009538C1" w:rsidP="009538C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2874" w14:textId="77777777" w:rsidR="009538C1" w:rsidRPr="009538C1" w:rsidRDefault="009538C1" w:rsidP="009538C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  <w14:ligatures w14:val="none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E6D2" w14:textId="77777777" w:rsidR="009538C1" w:rsidRPr="009538C1" w:rsidRDefault="009538C1" w:rsidP="009538C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  <w14:ligatures w14:val="none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E9B7" w14:textId="77777777" w:rsidR="009538C1" w:rsidRPr="009538C1" w:rsidRDefault="009538C1" w:rsidP="009538C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  <w14:ligatures w14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132E" w14:textId="77777777" w:rsidR="009538C1" w:rsidRPr="009538C1" w:rsidRDefault="009538C1" w:rsidP="009538C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  <w14:ligatures w14:val="none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B5BD" w14:textId="77777777" w:rsidR="009538C1" w:rsidRPr="009538C1" w:rsidRDefault="009538C1" w:rsidP="009538C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  <w14:ligatures w14:val="none"/>
              </w:rPr>
            </w:pPr>
          </w:p>
        </w:tc>
      </w:tr>
      <w:tr w:rsidR="009538C1" w:rsidRPr="009538C1" w14:paraId="30BED53F" w14:textId="77777777" w:rsidTr="00371D21">
        <w:trPr>
          <w:trHeight w:val="348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ED9D6" w14:textId="77777777" w:rsidR="009538C1" w:rsidRPr="009538C1" w:rsidRDefault="009538C1" w:rsidP="009538C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CI: Credible interval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B50B" w14:textId="77777777" w:rsidR="009538C1" w:rsidRPr="009538C1" w:rsidRDefault="009538C1" w:rsidP="009538C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39B7" w14:textId="77777777" w:rsidR="009538C1" w:rsidRPr="009538C1" w:rsidRDefault="009538C1" w:rsidP="009538C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  <w14:ligatures w14:val="none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0FB4" w14:textId="77777777" w:rsidR="009538C1" w:rsidRPr="009538C1" w:rsidRDefault="009538C1" w:rsidP="009538C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  <w14:ligatures w14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275D" w14:textId="77777777" w:rsidR="009538C1" w:rsidRPr="009538C1" w:rsidRDefault="009538C1" w:rsidP="009538C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  <w14:ligatures w14:val="none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CC64" w14:textId="77777777" w:rsidR="009538C1" w:rsidRPr="009538C1" w:rsidRDefault="009538C1" w:rsidP="009538C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  <w14:ligatures w14:val="none"/>
              </w:rPr>
            </w:pPr>
          </w:p>
        </w:tc>
      </w:tr>
      <w:tr w:rsidR="009538C1" w:rsidRPr="009538C1" w14:paraId="4476CC05" w14:textId="77777777" w:rsidTr="00371D21">
        <w:trPr>
          <w:trHeight w:val="348"/>
        </w:trPr>
        <w:tc>
          <w:tcPr>
            <w:tcW w:w="20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AAB7" w14:textId="222A0692" w:rsidR="009538C1" w:rsidRPr="009538C1" w:rsidRDefault="00A75FB4" w:rsidP="009538C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맑은 고딕" w:hint="eastAsia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  <w:r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 xml:space="preserve">nterrupted </w:t>
            </w:r>
            <w:r w:rsidR="009538C1"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 xml:space="preserve">point: </w:t>
            </w:r>
            <w:r w:rsidR="00043459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9538C1" w:rsidRPr="009538C1"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  <w:t>th weeks of 2020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01FD" w14:textId="77777777" w:rsidR="009538C1" w:rsidRPr="009538C1" w:rsidRDefault="009538C1" w:rsidP="009538C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1E64" w14:textId="77777777" w:rsidR="009538C1" w:rsidRPr="009538C1" w:rsidRDefault="009538C1" w:rsidP="009538C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  <w14:ligatures w14:val="non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AB75" w14:textId="77777777" w:rsidR="009538C1" w:rsidRPr="009538C1" w:rsidRDefault="009538C1" w:rsidP="009538C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  <w14:ligatures w14:val="none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8C23" w14:textId="77777777" w:rsidR="009538C1" w:rsidRPr="009538C1" w:rsidRDefault="009538C1" w:rsidP="009538C1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/>
                <w:kern w:val="0"/>
                <w:szCs w:val="20"/>
                <w14:ligatures w14:val="none"/>
              </w:rPr>
            </w:pPr>
          </w:p>
        </w:tc>
      </w:tr>
    </w:tbl>
    <w:p w14:paraId="7DDEEDC3" w14:textId="65E1D46D" w:rsidR="00A75FB4" w:rsidRDefault="00A75FB4"/>
    <w:p w14:paraId="6D2C687C" w14:textId="0F3F5AA3" w:rsidR="00A75FB4" w:rsidRPr="009538C1" w:rsidRDefault="00A75FB4" w:rsidP="000E4EE3">
      <w:pPr>
        <w:widowControl/>
        <w:wordWrap/>
        <w:autoSpaceDE/>
        <w:autoSpaceDN/>
        <w:jc w:val="left"/>
      </w:pPr>
    </w:p>
    <w:sectPr w:rsidR="00A75FB4" w:rsidRPr="009538C1" w:rsidSect="00FF5FB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C025E9" w14:textId="77777777" w:rsidR="00E717DA" w:rsidRDefault="00E717DA" w:rsidP="009538C1">
      <w:r>
        <w:separator/>
      </w:r>
    </w:p>
  </w:endnote>
  <w:endnote w:type="continuationSeparator" w:id="0">
    <w:p w14:paraId="18DC91F0" w14:textId="77777777" w:rsidR="00E717DA" w:rsidRDefault="00E717DA" w:rsidP="009538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4248CD" w14:textId="77777777" w:rsidR="00E717DA" w:rsidRDefault="00E717DA" w:rsidP="009538C1">
      <w:r>
        <w:separator/>
      </w:r>
    </w:p>
  </w:footnote>
  <w:footnote w:type="continuationSeparator" w:id="0">
    <w:p w14:paraId="78BDAF6B" w14:textId="77777777" w:rsidR="00E717DA" w:rsidRDefault="00E717DA" w:rsidP="009538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DF9"/>
    <w:rsid w:val="00043459"/>
    <w:rsid w:val="00052FB1"/>
    <w:rsid w:val="00061E9D"/>
    <w:rsid w:val="000E4EE3"/>
    <w:rsid w:val="000F00F9"/>
    <w:rsid w:val="00125A8C"/>
    <w:rsid w:val="00133A15"/>
    <w:rsid w:val="001342D8"/>
    <w:rsid w:val="00146839"/>
    <w:rsid w:val="0016695F"/>
    <w:rsid w:val="001B1032"/>
    <w:rsid w:val="00223526"/>
    <w:rsid w:val="00291D58"/>
    <w:rsid w:val="00371D21"/>
    <w:rsid w:val="003A53DD"/>
    <w:rsid w:val="0040250E"/>
    <w:rsid w:val="00413270"/>
    <w:rsid w:val="004915E3"/>
    <w:rsid w:val="005F3662"/>
    <w:rsid w:val="00624719"/>
    <w:rsid w:val="0065084C"/>
    <w:rsid w:val="0068717F"/>
    <w:rsid w:val="006F02C2"/>
    <w:rsid w:val="0070601A"/>
    <w:rsid w:val="007329C6"/>
    <w:rsid w:val="007927DE"/>
    <w:rsid w:val="007E5CC9"/>
    <w:rsid w:val="00851FC0"/>
    <w:rsid w:val="009538C1"/>
    <w:rsid w:val="00986B9D"/>
    <w:rsid w:val="009A1140"/>
    <w:rsid w:val="00A75FB4"/>
    <w:rsid w:val="00A82B8D"/>
    <w:rsid w:val="00B82762"/>
    <w:rsid w:val="00CF11FD"/>
    <w:rsid w:val="00DC11D3"/>
    <w:rsid w:val="00E717DA"/>
    <w:rsid w:val="00E71DF9"/>
    <w:rsid w:val="00FF5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48D4D6"/>
  <w15:chartTrackingRefBased/>
  <w15:docId w15:val="{076898F2-563D-4EC6-B88E-F7F582071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맑은 고딕" w:eastAsia="맑은 고딕" w:hAnsi="맑은 고딕" w:cs="Times New Roman"/>
        <w:kern w:val="2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5FB4"/>
    <w:pPr>
      <w:widowControl w:val="0"/>
      <w:wordWrap w:val="0"/>
      <w:autoSpaceDE w:val="0"/>
      <w:autoSpaceDN w:val="0"/>
      <w:jc w:val="both"/>
    </w:pPr>
    <w:rPr>
      <w:rFonts w:ascii="바탕" w:eastAsia="바탕" w:hAnsi="Times New Roman"/>
      <w:szCs w:val="24"/>
    </w:rPr>
  </w:style>
  <w:style w:type="paragraph" w:styleId="3">
    <w:name w:val="heading 3"/>
    <w:basedOn w:val="a"/>
    <w:link w:val="3Char"/>
    <w:uiPriority w:val="9"/>
    <w:qFormat/>
    <w:rsid w:val="00146839"/>
    <w:pPr>
      <w:widowControl/>
      <w:wordWrap/>
      <w:autoSpaceDE/>
      <w:autoSpaceDN/>
      <w:spacing w:before="100" w:beforeAutospacing="1" w:after="100" w:afterAutospacing="1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uiPriority w:val="9"/>
    <w:rsid w:val="00146839"/>
    <w:rPr>
      <w:rFonts w:ascii="굴림" w:eastAsia="굴림" w:hAnsi="굴림" w:cs="굴림"/>
      <w:b/>
      <w:bCs/>
      <w:sz w:val="27"/>
      <w:szCs w:val="27"/>
    </w:rPr>
  </w:style>
  <w:style w:type="paragraph" w:styleId="a3">
    <w:name w:val="List Paragraph"/>
    <w:basedOn w:val="a"/>
    <w:uiPriority w:val="34"/>
    <w:qFormat/>
    <w:rsid w:val="00146839"/>
    <w:pPr>
      <w:spacing w:after="160" w:line="480" w:lineRule="auto"/>
      <w:ind w:leftChars="400" w:left="800"/>
    </w:pPr>
    <w:rPr>
      <w:rFonts w:ascii="맑은 고딕" w:eastAsia="맑은 고딕" w:hAnsi="맑은 고딕"/>
      <w:szCs w:val="22"/>
    </w:rPr>
  </w:style>
  <w:style w:type="paragraph" w:styleId="a4">
    <w:name w:val="header"/>
    <w:basedOn w:val="a"/>
    <w:link w:val="Char"/>
    <w:uiPriority w:val="99"/>
    <w:unhideWhenUsed/>
    <w:rsid w:val="009538C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538C1"/>
    <w:rPr>
      <w:rFonts w:ascii="바탕" w:eastAsia="바탕" w:hAnsi="Times New Roman"/>
      <w:szCs w:val="24"/>
    </w:rPr>
  </w:style>
  <w:style w:type="paragraph" w:styleId="a5">
    <w:name w:val="footer"/>
    <w:basedOn w:val="a"/>
    <w:link w:val="Char0"/>
    <w:uiPriority w:val="99"/>
    <w:unhideWhenUsed/>
    <w:rsid w:val="009538C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538C1"/>
    <w:rPr>
      <w:rFonts w:ascii="바탕" w:eastAsia="바탕" w:hAnsi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9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EKKIOOK</dc:creator>
  <cp:keywords/>
  <dc:description/>
  <cp:lastModifiedBy>이제인</cp:lastModifiedBy>
  <cp:revision>2</cp:revision>
  <dcterms:created xsi:type="dcterms:W3CDTF">2024-12-19T01:30:00Z</dcterms:created>
  <dcterms:modified xsi:type="dcterms:W3CDTF">2024-12-19T01:30:00Z</dcterms:modified>
</cp:coreProperties>
</file>